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EA1495" w14:textId="63A5B60D" w:rsidR="007D1493" w:rsidRPr="00F9653D" w:rsidRDefault="007D1493" w:rsidP="007D1493">
      <w:pPr>
        <w:spacing w:line="480" w:lineRule="auto"/>
        <w:rPr>
          <w:rFonts w:cstheme="minorHAnsi"/>
        </w:rPr>
      </w:pPr>
      <w:r w:rsidRPr="00F9653D">
        <w:rPr>
          <w:rFonts w:cstheme="minorHAnsi"/>
        </w:rPr>
        <w:t>Supplementary Table 1.</w:t>
      </w:r>
      <w:r>
        <w:rPr>
          <w:rFonts w:cstheme="minorHAnsi"/>
        </w:rPr>
        <w:t xml:space="preserve">  Specific Adverse Drug Events</w:t>
      </w:r>
      <w:r>
        <w:rPr>
          <w:rFonts w:cstheme="minorHAnsi"/>
        </w:rPr>
        <w:t xml:space="preserve"> (ADE)</w:t>
      </w:r>
      <w:r>
        <w:rPr>
          <w:rFonts w:cstheme="minorHAnsi"/>
        </w:rPr>
        <w:t xml:space="preserve"> Associated with Antibiotic Classes</w:t>
      </w:r>
    </w:p>
    <w:tbl>
      <w:tblPr>
        <w:tblStyle w:val="TableGrid"/>
        <w:tblW w:w="7375" w:type="dxa"/>
        <w:tblLook w:val="04A0" w:firstRow="1" w:lastRow="0" w:firstColumn="1" w:lastColumn="0" w:noHBand="0" w:noVBand="1"/>
      </w:tblPr>
      <w:tblGrid>
        <w:gridCol w:w="3955"/>
        <w:gridCol w:w="3420"/>
      </w:tblGrid>
      <w:tr w:rsidR="007D1493" w:rsidRPr="00DA1967" w14:paraId="004A9D1D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3E24703F" w14:textId="77777777" w:rsidR="007D1493" w:rsidRPr="007D1493" w:rsidRDefault="007D1493" w:rsidP="00DA1967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D1493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Antibiotic Class and ADE Associated</w:t>
            </w:r>
          </w:p>
        </w:tc>
        <w:tc>
          <w:tcPr>
            <w:tcW w:w="3420" w:type="dxa"/>
            <w:noWrap/>
            <w:hideMark/>
          </w:tcPr>
          <w:p w14:paraId="16F2EBBE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D1493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Number of ADE</w:t>
            </w:r>
          </w:p>
        </w:tc>
      </w:tr>
      <w:tr w:rsidR="007D1493" w:rsidRPr="00DA1967" w14:paraId="162BA324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497A00C8" w14:textId="77777777" w:rsidR="007D1493" w:rsidRPr="007D1493" w:rsidRDefault="007D1493" w:rsidP="00DA1967">
            <w:pPr>
              <w:spacing w:line="48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Amoxicillin</w:t>
            </w:r>
          </w:p>
        </w:tc>
        <w:tc>
          <w:tcPr>
            <w:tcW w:w="3420" w:type="dxa"/>
            <w:noWrap/>
            <w:hideMark/>
          </w:tcPr>
          <w:p w14:paraId="687CC8AE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</w:tr>
      <w:tr w:rsidR="007D1493" w:rsidRPr="00DA1967" w14:paraId="333B32FA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231E4D15" w14:textId="77777777" w:rsidR="007D1493" w:rsidRPr="007D1493" w:rsidRDefault="007D1493" w:rsidP="00DA1967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  <w:t>Mouth Sores</w:t>
            </w:r>
          </w:p>
        </w:tc>
        <w:tc>
          <w:tcPr>
            <w:tcW w:w="3420" w:type="dxa"/>
            <w:noWrap/>
            <w:hideMark/>
          </w:tcPr>
          <w:p w14:paraId="5C7FF086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D1493" w:rsidRPr="00DA1967" w14:paraId="6E2D438D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011F62B0" w14:textId="77777777" w:rsidR="007D1493" w:rsidRPr="007D1493" w:rsidRDefault="007D1493" w:rsidP="00DA1967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  <w:t>GI symptoms</w:t>
            </w:r>
          </w:p>
        </w:tc>
        <w:tc>
          <w:tcPr>
            <w:tcW w:w="3420" w:type="dxa"/>
            <w:noWrap/>
            <w:hideMark/>
          </w:tcPr>
          <w:p w14:paraId="2C19A074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D1493" w:rsidRPr="00DA1967" w14:paraId="6CD8EB8D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59857384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noWrap/>
            <w:hideMark/>
          </w:tcPr>
          <w:p w14:paraId="6FAD77C6" w14:textId="77777777" w:rsidR="007D1493" w:rsidRPr="007D1493" w:rsidRDefault="007D1493" w:rsidP="00DA1967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7D1493" w:rsidRPr="00DA1967" w14:paraId="469BAB19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58D16D64" w14:textId="77777777" w:rsidR="007D1493" w:rsidRPr="007D1493" w:rsidRDefault="007D1493" w:rsidP="00DA1967">
            <w:pPr>
              <w:spacing w:line="48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Amoxicillin/Clavulanate</w:t>
            </w:r>
          </w:p>
        </w:tc>
        <w:tc>
          <w:tcPr>
            <w:tcW w:w="3420" w:type="dxa"/>
            <w:noWrap/>
            <w:hideMark/>
          </w:tcPr>
          <w:p w14:paraId="755E8831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</w:t>
            </w:r>
          </w:p>
        </w:tc>
      </w:tr>
      <w:tr w:rsidR="007D1493" w:rsidRPr="00DA1967" w14:paraId="19E05B0D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5CFFBC1E" w14:textId="77777777" w:rsidR="007D1493" w:rsidRPr="007D1493" w:rsidRDefault="007D1493" w:rsidP="00DA1967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GI symptoms</w:t>
            </w:r>
          </w:p>
        </w:tc>
        <w:tc>
          <w:tcPr>
            <w:tcW w:w="3420" w:type="dxa"/>
            <w:noWrap/>
            <w:hideMark/>
          </w:tcPr>
          <w:p w14:paraId="59E0A32A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7D1493" w:rsidRPr="00DA1967" w14:paraId="05F12D41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4F11BE90" w14:textId="77777777" w:rsidR="007D1493" w:rsidRPr="007D1493" w:rsidRDefault="007D1493" w:rsidP="00DA1967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Rash</w:t>
            </w:r>
          </w:p>
        </w:tc>
        <w:tc>
          <w:tcPr>
            <w:tcW w:w="3420" w:type="dxa"/>
            <w:noWrap/>
            <w:hideMark/>
          </w:tcPr>
          <w:p w14:paraId="76C88708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D1493" w:rsidRPr="00DA1967" w14:paraId="076AD487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1061C6F2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noWrap/>
            <w:hideMark/>
          </w:tcPr>
          <w:p w14:paraId="1219EB76" w14:textId="77777777" w:rsidR="007D1493" w:rsidRPr="007D1493" w:rsidRDefault="007D1493" w:rsidP="00DA1967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7D1493" w:rsidRPr="00DA1967" w14:paraId="2A27F63B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2867FD89" w14:textId="77777777" w:rsidR="007D1493" w:rsidRPr="007D1493" w:rsidRDefault="007D1493" w:rsidP="00DA1967">
            <w:pPr>
              <w:spacing w:line="48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Azithromycin</w:t>
            </w:r>
          </w:p>
        </w:tc>
        <w:tc>
          <w:tcPr>
            <w:tcW w:w="3420" w:type="dxa"/>
            <w:noWrap/>
            <w:hideMark/>
          </w:tcPr>
          <w:p w14:paraId="387636FA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7D1493" w:rsidRPr="00DA1967" w14:paraId="49CF9161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5A1DEE01" w14:textId="77777777" w:rsidR="007D1493" w:rsidRPr="007D1493" w:rsidRDefault="007D1493" w:rsidP="00DA1967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GI symptoms</w:t>
            </w:r>
          </w:p>
        </w:tc>
        <w:tc>
          <w:tcPr>
            <w:tcW w:w="3420" w:type="dxa"/>
            <w:noWrap/>
            <w:hideMark/>
          </w:tcPr>
          <w:p w14:paraId="49407B86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D1493" w:rsidRPr="00DA1967" w14:paraId="749F7659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3B091DF1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noWrap/>
            <w:hideMark/>
          </w:tcPr>
          <w:p w14:paraId="67CE6903" w14:textId="77777777" w:rsidR="007D1493" w:rsidRPr="007D1493" w:rsidRDefault="007D1493" w:rsidP="00DA1967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7D1493" w:rsidRPr="00DA1967" w14:paraId="000FC116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248C2181" w14:textId="77777777" w:rsidR="007D1493" w:rsidRPr="007D1493" w:rsidRDefault="007D1493" w:rsidP="00DA1967">
            <w:pPr>
              <w:spacing w:line="48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</w:pPr>
            <w:r w:rsidRPr="007D1493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t>TMP/SMX</w:t>
            </w:r>
          </w:p>
        </w:tc>
        <w:tc>
          <w:tcPr>
            <w:tcW w:w="3420" w:type="dxa"/>
            <w:noWrap/>
            <w:hideMark/>
          </w:tcPr>
          <w:p w14:paraId="2EEE1E5E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6</w:t>
            </w:r>
          </w:p>
        </w:tc>
      </w:tr>
      <w:tr w:rsidR="007D1493" w:rsidRPr="00DA1967" w14:paraId="5905B69B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776F20A9" w14:textId="77777777" w:rsidR="007D1493" w:rsidRPr="007D1493" w:rsidRDefault="007D1493" w:rsidP="00DA1967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AKI</w:t>
            </w:r>
          </w:p>
        </w:tc>
        <w:tc>
          <w:tcPr>
            <w:tcW w:w="3420" w:type="dxa"/>
            <w:noWrap/>
            <w:hideMark/>
          </w:tcPr>
          <w:p w14:paraId="7D44F205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</w:tr>
      <w:tr w:rsidR="007D1493" w:rsidRPr="00DA1967" w14:paraId="769781A6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4B3B3DD6" w14:textId="77777777" w:rsidR="007D1493" w:rsidRPr="007D1493" w:rsidRDefault="007D1493" w:rsidP="00DA1967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yperkalemia </w:t>
            </w:r>
          </w:p>
        </w:tc>
        <w:tc>
          <w:tcPr>
            <w:tcW w:w="3420" w:type="dxa"/>
            <w:noWrap/>
            <w:hideMark/>
          </w:tcPr>
          <w:p w14:paraId="3AC0194D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7D1493" w:rsidRPr="00DA1967" w14:paraId="56220F97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2D55C5FA" w14:textId="77777777" w:rsidR="007D1493" w:rsidRPr="007D1493" w:rsidRDefault="007D1493" w:rsidP="00DA1967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GI symptoms</w:t>
            </w:r>
          </w:p>
        </w:tc>
        <w:tc>
          <w:tcPr>
            <w:tcW w:w="3420" w:type="dxa"/>
            <w:noWrap/>
            <w:hideMark/>
          </w:tcPr>
          <w:p w14:paraId="4E98C749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7D1493" w:rsidRPr="00DA1967" w14:paraId="126766C9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73BCE60D" w14:textId="77777777" w:rsidR="007D1493" w:rsidRPr="007D1493" w:rsidRDefault="007D1493" w:rsidP="00DA1967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Rash</w:t>
            </w:r>
          </w:p>
        </w:tc>
        <w:tc>
          <w:tcPr>
            <w:tcW w:w="3420" w:type="dxa"/>
            <w:noWrap/>
            <w:hideMark/>
          </w:tcPr>
          <w:p w14:paraId="30D26487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D1493" w:rsidRPr="00DA1967" w14:paraId="2A101257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23DEFB66" w14:textId="77777777" w:rsidR="007D1493" w:rsidRPr="007D1493" w:rsidRDefault="007D1493" w:rsidP="00DA1967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Mouth sores</w:t>
            </w:r>
          </w:p>
        </w:tc>
        <w:tc>
          <w:tcPr>
            <w:tcW w:w="3420" w:type="dxa"/>
            <w:noWrap/>
            <w:hideMark/>
          </w:tcPr>
          <w:p w14:paraId="3C5F2B62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D1493" w:rsidRPr="00DA1967" w14:paraId="1C48E1FE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459C4EE0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noWrap/>
            <w:hideMark/>
          </w:tcPr>
          <w:p w14:paraId="188AB4DB" w14:textId="77777777" w:rsidR="007D1493" w:rsidRPr="007D1493" w:rsidRDefault="007D1493" w:rsidP="00DA1967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7D1493" w:rsidRPr="00DA1967" w14:paraId="220E5DB8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33129C19" w14:textId="77777777" w:rsidR="007D1493" w:rsidRPr="007D1493" w:rsidRDefault="007D1493" w:rsidP="00DA1967">
            <w:pPr>
              <w:spacing w:line="48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Oral Cephalosporins</w:t>
            </w:r>
          </w:p>
        </w:tc>
        <w:tc>
          <w:tcPr>
            <w:tcW w:w="3420" w:type="dxa"/>
            <w:noWrap/>
            <w:hideMark/>
          </w:tcPr>
          <w:p w14:paraId="6BFB4837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7D1493" w:rsidRPr="00DA1967" w14:paraId="38578B9B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1C2E195D" w14:textId="77777777" w:rsidR="007D1493" w:rsidRPr="007D1493" w:rsidRDefault="007D1493" w:rsidP="00DA1967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Confusion</w:t>
            </w:r>
          </w:p>
        </w:tc>
        <w:tc>
          <w:tcPr>
            <w:tcW w:w="3420" w:type="dxa"/>
            <w:noWrap/>
            <w:hideMark/>
          </w:tcPr>
          <w:p w14:paraId="2F8FBD22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D1493" w:rsidRPr="00DA1967" w14:paraId="68836161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11939360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noWrap/>
            <w:hideMark/>
          </w:tcPr>
          <w:p w14:paraId="65898A16" w14:textId="77777777" w:rsidR="007D1493" w:rsidRPr="007D1493" w:rsidRDefault="007D1493" w:rsidP="00DA1967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7D1493" w:rsidRPr="00DA1967" w14:paraId="0611DFE8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133BBBF4" w14:textId="77777777" w:rsidR="007D1493" w:rsidRPr="007D1493" w:rsidRDefault="007D1493" w:rsidP="00DA1967">
            <w:pPr>
              <w:spacing w:line="48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Fluoroquinolones </w:t>
            </w:r>
          </w:p>
        </w:tc>
        <w:tc>
          <w:tcPr>
            <w:tcW w:w="3420" w:type="dxa"/>
            <w:noWrap/>
            <w:hideMark/>
          </w:tcPr>
          <w:p w14:paraId="75A640D3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2</w:t>
            </w:r>
          </w:p>
        </w:tc>
      </w:tr>
      <w:tr w:rsidR="007D1493" w:rsidRPr="00DA1967" w14:paraId="79957A9B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76C7877E" w14:textId="77777777" w:rsidR="007D1493" w:rsidRPr="007D1493" w:rsidRDefault="007D1493" w:rsidP="00DA1967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GI symptoms</w:t>
            </w:r>
          </w:p>
        </w:tc>
        <w:tc>
          <w:tcPr>
            <w:tcW w:w="3420" w:type="dxa"/>
            <w:noWrap/>
            <w:hideMark/>
          </w:tcPr>
          <w:p w14:paraId="5FA5E029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7D1493" w:rsidRPr="00DA1967" w14:paraId="17F380C7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768D73DB" w14:textId="77777777" w:rsidR="007D1493" w:rsidRPr="007D1493" w:rsidRDefault="007D1493" w:rsidP="00DA1967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Body aches</w:t>
            </w:r>
          </w:p>
        </w:tc>
        <w:tc>
          <w:tcPr>
            <w:tcW w:w="3420" w:type="dxa"/>
            <w:noWrap/>
            <w:hideMark/>
          </w:tcPr>
          <w:p w14:paraId="2BA299D0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D1493" w:rsidRPr="00DA1967" w14:paraId="4D819257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73A01F51" w14:textId="77777777" w:rsidR="007D1493" w:rsidRPr="007D1493" w:rsidRDefault="007D1493" w:rsidP="00DA1967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Hyperkalemia</w:t>
            </w:r>
          </w:p>
        </w:tc>
        <w:tc>
          <w:tcPr>
            <w:tcW w:w="3420" w:type="dxa"/>
            <w:noWrap/>
            <w:hideMark/>
          </w:tcPr>
          <w:p w14:paraId="60DE5C23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D1493" w:rsidRPr="00DA1967" w14:paraId="512767C2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7ED7F575" w14:textId="77777777" w:rsidR="007D1493" w:rsidRPr="007D1493" w:rsidRDefault="007D1493" w:rsidP="00DA1967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Joint pain</w:t>
            </w:r>
          </w:p>
        </w:tc>
        <w:tc>
          <w:tcPr>
            <w:tcW w:w="3420" w:type="dxa"/>
            <w:noWrap/>
            <w:hideMark/>
          </w:tcPr>
          <w:p w14:paraId="3DF09240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D1493" w:rsidRPr="00DA1967" w14:paraId="7928C6CF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6FC45464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noWrap/>
            <w:hideMark/>
          </w:tcPr>
          <w:p w14:paraId="59E67524" w14:textId="77777777" w:rsidR="007D1493" w:rsidRPr="007D1493" w:rsidRDefault="007D1493" w:rsidP="00DA1967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7D1493" w:rsidRPr="00DA1967" w14:paraId="6C0665D8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2C5FE025" w14:textId="77777777" w:rsidR="007D1493" w:rsidRPr="007D1493" w:rsidRDefault="007D1493" w:rsidP="00DA1967">
            <w:pPr>
              <w:spacing w:line="48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Tetracyclines</w:t>
            </w:r>
          </w:p>
        </w:tc>
        <w:tc>
          <w:tcPr>
            <w:tcW w:w="3420" w:type="dxa"/>
            <w:noWrap/>
            <w:hideMark/>
          </w:tcPr>
          <w:p w14:paraId="7526C953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</w:tr>
      <w:tr w:rsidR="007D1493" w:rsidRPr="00DA1967" w14:paraId="514BA446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4C7DF080" w14:textId="77777777" w:rsidR="007D1493" w:rsidRPr="007D1493" w:rsidRDefault="007D1493" w:rsidP="00DA1967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GI symptoms</w:t>
            </w:r>
          </w:p>
        </w:tc>
        <w:tc>
          <w:tcPr>
            <w:tcW w:w="3420" w:type="dxa"/>
            <w:noWrap/>
            <w:hideMark/>
          </w:tcPr>
          <w:p w14:paraId="16804109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D1493" w:rsidRPr="00DA1967" w14:paraId="74EEE587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5DE9FF7F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noWrap/>
            <w:hideMark/>
          </w:tcPr>
          <w:p w14:paraId="74FBA4D1" w14:textId="77777777" w:rsidR="007D1493" w:rsidRPr="007D1493" w:rsidRDefault="007D1493" w:rsidP="00DA1967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7D1493" w:rsidRPr="00DA1967" w14:paraId="4FBB4A62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0BE852C6" w14:textId="77777777" w:rsidR="007D1493" w:rsidRPr="007D1493" w:rsidRDefault="007D1493" w:rsidP="00DA1967">
            <w:pPr>
              <w:spacing w:line="48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Linezolid</w:t>
            </w:r>
          </w:p>
        </w:tc>
        <w:tc>
          <w:tcPr>
            <w:tcW w:w="3420" w:type="dxa"/>
            <w:noWrap/>
            <w:hideMark/>
          </w:tcPr>
          <w:p w14:paraId="6ABC2A9A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2</w:t>
            </w:r>
          </w:p>
        </w:tc>
      </w:tr>
      <w:tr w:rsidR="007D1493" w:rsidRPr="00DA1967" w14:paraId="03A86A83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5F2175C7" w14:textId="77777777" w:rsidR="007D1493" w:rsidRPr="007D1493" w:rsidRDefault="007D1493" w:rsidP="00DA1967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Bone marrow suppression</w:t>
            </w:r>
          </w:p>
        </w:tc>
        <w:tc>
          <w:tcPr>
            <w:tcW w:w="3420" w:type="dxa"/>
            <w:noWrap/>
            <w:hideMark/>
          </w:tcPr>
          <w:p w14:paraId="21B04DE1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D1493" w:rsidRPr="00DA1967" w14:paraId="392179C8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6F0AD8C9" w14:textId="77777777" w:rsidR="007D1493" w:rsidRPr="007D1493" w:rsidRDefault="007D1493" w:rsidP="00DA1967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GI symptoms</w:t>
            </w:r>
          </w:p>
        </w:tc>
        <w:tc>
          <w:tcPr>
            <w:tcW w:w="3420" w:type="dxa"/>
            <w:noWrap/>
            <w:hideMark/>
          </w:tcPr>
          <w:p w14:paraId="0E2B95E0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7D1493" w:rsidRPr="00DA1967" w14:paraId="235FDECC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5449CB77" w14:textId="77777777" w:rsidR="007D1493" w:rsidRPr="007D1493" w:rsidRDefault="007D1493" w:rsidP="00DA1967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Tremor</w:t>
            </w:r>
          </w:p>
        </w:tc>
        <w:tc>
          <w:tcPr>
            <w:tcW w:w="3420" w:type="dxa"/>
            <w:noWrap/>
            <w:hideMark/>
          </w:tcPr>
          <w:p w14:paraId="2E0F7DF5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D1493" w:rsidRPr="00DA1967" w14:paraId="68A8C39E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2FF2F3D4" w14:textId="77777777" w:rsidR="007D1493" w:rsidRPr="007D1493" w:rsidRDefault="007D1493" w:rsidP="00DA1967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Tongue soreness/color change</w:t>
            </w:r>
          </w:p>
        </w:tc>
        <w:tc>
          <w:tcPr>
            <w:tcW w:w="3420" w:type="dxa"/>
            <w:noWrap/>
            <w:hideMark/>
          </w:tcPr>
          <w:p w14:paraId="1680DCF1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D1493" w:rsidRPr="00DA1967" w14:paraId="7826F694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2D657BD6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noWrap/>
            <w:hideMark/>
          </w:tcPr>
          <w:p w14:paraId="294C88C0" w14:textId="77777777" w:rsidR="007D1493" w:rsidRPr="007D1493" w:rsidRDefault="007D1493" w:rsidP="00DA1967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7D1493" w:rsidRPr="00DA1967" w14:paraId="15AB1B65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09CE7AE3" w14:textId="77777777" w:rsidR="007D1493" w:rsidRPr="007D1493" w:rsidRDefault="007D1493" w:rsidP="00DA1967">
            <w:pPr>
              <w:spacing w:line="48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Metronidazole</w:t>
            </w:r>
          </w:p>
        </w:tc>
        <w:tc>
          <w:tcPr>
            <w:tcW w:w="3420" w:type="dxa"/>
            <w:noWrap/>
            <w:hideMark/>
          </w:tcPr>
          <w:p w14:paraId="514D1853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</w:tr>
      <w:tr w:rsidR="007D1493" w:rsidRPr="00DA1967" w14:paraId="467AEA4C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6046B31A" w14:textId="77777777" w:rsidR="007D1493" w:rsidRPr="007D1493" w:rsidRDefault="007D1493" w:rsidP="00DA1967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GI symptoms</w:t>
            </w:r>
          </w:p>
        </w:tc>
        <w:tc>
          <w:tcPr>
            <w:tcW w:w="3420" w:type="dxa"/>
            <w:noWrap/>
            <w:hideMark/>
          </w:tcPr>
          <w:p w14:paraId="1351DC3E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D1493" w:rsidRPr="00DA1967" w14:paraId="28950E7D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747B5327" w14:textId="77777777" w:rsidR="007D1493" w:rsidRPr="007D1493" w:rsidRDefault="007D1493" w:rsidP="00DA1967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Joint pain</w:t>
            </w:r>
          </w:p>
        </w:tc>
        <w:tc>
          <w:tcPr>
            <w:tcW w:w="3420" w:type="dxa"/>
            <w:noWrap/>
            <w:hideMark/>
          </w:tcPr>
          <w:p w14:paraId="3A31EE70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D1493" w:rsidRPr="00DA1967" w14:paraId="6D933323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7959960B" w14:textId="77777777" w:rsidR="007D1493" w:rsidRPr="007D1493" w:rsidRDefault="007D1493" w:rsidP="00DA1967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Tremor</w:t>
            </w:r>
          </w:p>
        </w:tc>
        <w:tc>
          <w:tcPr>
            <w:tcW w:w="3420" w:type="dxa"/>
            <w:noWrap/>
            <w:hideMark/>
          </w:tcPr>
          <w:p w14:paraId="7CDE0C85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D1493" w:rsidRPr="00DA1967" w14:paraId="1D2C22B3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431DCA6A" w14:textId="77777777" w:rsidR="007D1493" w:rsidRPr="007D1493" w:rsidRDefault="007D1493" w:rsidP="00DA1967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Confusion</w:t>
            </w:r>
          </w:p>
        </w:tc>
        <w:tc>
          <w:tcPr>
            <w:tcW w:w="3420" w:type="dxa"/>
            <w:noWrap/>
            <w:hideMark/>
          </w:tcPr>
          <w:p w14:paraId="68EB125B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D1493" w:rsidRPr="00DA1967" w14:paraId="0C974952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413BE73F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noWrap/>
            <w:hideMark/>
          </w:tcPr>
          <w:p w14:paraId="32233AE6" w14:textId="77777777" w:rsidR="007D1493" w:rsidRPr="007D1493" w:rsidRDefault="007D1493" w:rsidP="00DA1967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7D1493" w:rsidRPr="00DA1967" w14:paraId="074B0E04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22E4985F" w14:textId="77777777" w:rsidR="007D1493" w:rsidRPr="007D1493" w:rsidRDefault="007D1493" w:rsidP="00DA1967">
            <w:pPr>
              <w:spacing w:line="48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Rifampin</w:t>
            </w:r>
          </w:p>
        </w:tc>
        <w:tc>
          <w:tcPr>
            <w:tcW w:w="3420" w:type="dxa"/>
            <w:noWrap/>
            <w:hideMark/>
          </w:tcPr>
          <w:p w14:paraId="36B6363A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</w:tr>
      <w:tr w:rsidR="007D1493" w:rsidRPr="00DA1967" w14:paraId="36A1975C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656552BE" w14:textId="77777777" w:rsidR="007D1493" w:rsidRPr="007D1493" w:rsidRDefault="007D1493" w:rsidP="00DA1967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GI Symptoms</w:t>
            </w:r>
          </w:p>
        </w:tc>
        <w:tc>
          <w:tcPr>
            <w:tcW w:w="3420" w:type="dxa"/>
            <w:noWrap/>
            <w:hideMark/>
          </w:tcPr>
          <w:p w14:paraId="7B243210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D1493" w:rsidRPr="00DA1967" w14:paraId="34A14971" w14:textId="77777777" w:rsidTr="007D1493">
        <w:trPr>
          <w:trHeight w:val="320"/>
        </w:trPr>
        <w:tc>
          <w:tcPr>
            <w:tcW w:w="3955" w:type="dxa"/>
            <w:noWrap/>
            <w:hideMark/>
          </w:tcPr>
          <w:p w14:paraId="70386E86" w14:textId="77777777" w:rsidR="007D1493" w:rsidRPr="007D1493" w:rsidRDefault="007D1493" w:rsidP="00DA196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noWrap/>
            <w:hideMark/>
          </w:tcPr>
          <w:p w14:paraId="3FF4FD2C" w14:textId="77777777" w:rsidR="007D1493" w:rsidRPr="007D1493" w:rsidRDefault="007D1493" w:rsidP="00DA1967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D149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               Total: 73</w:t>
            </w:r>
          </w:p>
        </w:tc>
      </w:tr>
    </w:tbl>
    <w:p w14:paraId="50F8ED3B" w14:textId="77777777" w:rsidR="002413E6" w:rsidRDefault="002413E6"/>
    <w:sectPr w:rsidR="002413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493"/>
    <w:rsid w:val="00004238"/>
    <w:rsid w:val="002413E6"/>
    <w:rsid w:val="00285FD4"/>
    <w:rsid w:val="007D1493"/>
    <w:rsid w:val="008865DC"/>
    <w:rsid w:val="009003CE"/>
    <w:rsid w:val="00FD0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E7D9E4"/>
  <w15:chartTrackingRefBased/>
  <w15:docId w15:val="{3E9244E0-6DB4-7D4F-A7A6-0F89AB65F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49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14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14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14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14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14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149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149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149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149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14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14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14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14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14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14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14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14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14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14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14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149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14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14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14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14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14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14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14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14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D14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hut Siddique</dc:creator>
  <cp:keywords/>
  <dc:description/>
  <cp:lastModifiedBy>Nikhut Siddique</cp:lastModifiedBy>
  <cp:revision>1</cp:revision>
  <dcterms:created xsi:type="dcterms:W3CDTF">2025-11-21T17:18:00Z</dcterms:created>
  <dcterms:modified xsi:type="dcterms:W3CDTF">2025-12-08T21:43:00Z</dcterms:modified>
</cp:coreProperties>
</file>